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71B69" w:rsidRPr="00DE5ABB" w:rsidRDefault="00B71B69" w:rsidP="00B71B69">
      <w:pPr>
        <w:spacing w:line="360" w:lineRule="auto"/>
        <w:jc w:val="both"/>
        <w:rPr>
          <w:rFonts w:ascii="Times New Roman" w:hAnsi="Times New Roman"/>
        </w:rPr>
      </w:pPr>
      <w:r w:rsidRPr="002103D3">
        <w:rPr>
          <w:rFonts w:ascii="Times New Roman" w:hAnsi="Times New Roman"/>
          <w:b/>
          <w:bCs/>
          <w:color w:val="000000" w:themeColor="text1"/>
        </w:rPr>
        <w:t>Supplementary figure S1 (relative to figure 3).</w:t>
      </w:r>
      <w:r>
        <w:rPr>
          <w:rFonts w:ascii="Times New Roman" w:hAnsi="Times New Roman"/>
          <w:b/>
          <w:bCs/>
          <w:color w:val="000000" w:themeColor="text1"/>
        </w:rPr>
        <w:t xml:space="preserve"> Rotenone treatment does not influence astrocyte response to pro-inflammatory stimuli.</w:t>
      </w:r>
      <w:r w:rsidRPr="002103D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A) </w:t>
      </w:r>
      <w:r w:rsidRPr="00DE5ABB">
        <w:rPr>
          <w:rFonts w:ascii="Times New Roman" w:hAnsi="Times New Roman"/>
        </w:rPr>
        <w:t xml:space="preserve">Parental iPSC-derived astrocytes </w:t>
      </w:r>
      <w:r>
        <w:rPr>
          <w:rFonts w:ascii="Times New Roman" w:hAnsi="Times New Roman"/>
        </w:rPr>
        <w:t>were</w:t>
      </w:r>
      <w:r w:rsidRPr="00DE5ABB">
        <w:rPr>
          <w:rFonts w:ascii="Times New Roman" w:hAnsi="Times New Roman"/>
        </w:rPr>
        <w:t xml:space="preserve"> treated with </w:t>
      </w:r>
      <w:r>
        <w:rPr>
          <w:rFonts w:ascii="Times New Roman" w:hAnsi="Times New Roman"/>
        </w:rPr>
        <w:t>r</w:t>
      </w:r>
      <w:r w:rsidRPr="00DE5ABB">
        <w:rPr>
          <w:rFonts w:ascii="Times New Roman" w:hAnsi="Times New Roman"/>
        </w:rPr>
        <w:t xml:space="preserve">otenone </w:t>
      </w:r>
      <w:r>
        <w:rPr>
          <w:rFonts w:ascii="Times New Roman" w:hAnsi="Times New Roman"/>
        </w:rPr>
        <w:t>(</w:t>
      </w:r>
      <w:r w:rsidRPr="00DE5ABB">
        <w:rPr>
          <w:rFonts w:ascii="Times New Roman" w:hAnsi="Times New Roman"/>
        </w:rPr>
        <w:t xml:space="preserve">50 or 100 </w:t>
      </w:r>
      <w:proofErr w:type="spellStart"/>
      <w:r w:rsidRPr="00DE5ABB"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) </w:t>
      </w:r>
      <w:r w:rsidRPr="00DE5ABB">
        <w:rPr>
          <w:rFonts w:ascii="Times New Roman" w:hAnsi="Times New Roman"/>
        </w:rPr>
        <w:t>for 24 hours before assessing mitochondrial function using a Seahorse XFE24 analyzer.</w:t>
      </w:r>
      <w:r>
        <w:rPr>
          <w:rFonts w:ascii="Times New Roman" w:hAnsi="Times New Roman"/>
        </w:rPr>
        <w:t xml:space="preserve"> </w:t>
      </w:r>
      <w:r w:rsidRPr="00DE5ABB">
        <w:rPr>
          <w:rFonts w:ascii="Times New Roman" w:hAnsi="Times New Roman"/>
        </w:rPr>
        <w:t>OCR</w:t>
      </w:r>
      <w:r>
        <w:rPr>
          <w:rFonts w:ascii="Times New Roman" w:hAnsi="Times New Roman"/>
        </w:rPr>
        <w:t xml:space="preserve"> changes were measured upon sequential treatment with oligomycin, FCCP and rotenone/antimycin. R</w:t>
      </w:r>
      <w:r w:rsidRPr="00DE5ABB">
        <w:rPr>
          <w:rFonts w:ascii="Times New Roman" w:hAnsi="Times New Roman"/>
        </w:rPr>
        <w:t>aw OCR values were normalized to total protein content measured from cell lysates.</w:t>
      </w:r>
      <w:r>
        <w:rPr>
          <w:rFonts w:ascii="Times New Roman" w:hAnsi="Times New Roman"/>
        </w:rPr>
        <w:t xml:space="preserve"> (B) Parental iPSC-derived astrocytes were treated with rotenone (5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) for 24 hours and then stimulated with </w:t>
      </w:r>
      <w:r w:rsidRPr="006658A5">
        <w:rPr>
          <w:rFonts w:ascii="Times New Roman" w:hAnsi="Times New Roman"/>
          <w:color w:val="000000" w:themeColor="text1"/>
        </w:rPr>
        <w:t>TNF</w:t>
      </w:r>
      <w:r>
        <w:rPr>
          <w:rFonts w:ascii="Times New Roman" w:hAnsi="Times New Roman"/>
          <w:color w:val="000000" w:themeColor="text1"/>
        </w:rPr>
        <w:sym w:font="Symbol" w:char="F061"/>
      </w:r>
      <w:r w:rsidRPr="006658A5">
        <w:rPr>
          <w:rFonts w:ascii="Times New Roman" w:hAnsi="Times New Roman"/>
          <w:color w:val="000000" w:themeColor="text1"/>
        </w:rPr>
        <w:t xml:space="preserve"> (50 ng/ml) and IL-1</w:t>
      </w:r>
      <w:r>
        <w:rPr>
          <w:rFonts w:ascii="Times New Roman" w:hAnsi="Times New Roman"/>
          <w:color w:val="000000" w:themeColor="text1"/>
        </w:rPr>
        <w:sym w:font="Symbol" w:char="F062"/>
      </w:r>
      <w:r w:rsidRPr="006658A5">
        <w:rPr>
          <w:rFonts w:ascii="Times New Roman" w:hAnsi="Times New Roman"/>
          <w:color w:val="000000" w:themeColor="text1"/>
        </w:rPr>
        <w:t xml:space="preserve">  (50 ng/ml)</w:t>
      </w:r>
      <w:r>
        <w:rPr>
          <w:rFonts w:ascii="Times New Roman" w:hAnsi="Times New Roman"/>
          <w:color w:val="000000" w:themeColor="text1"/>
        </w:rPr>
        <w:t xml:space="preserve"> for another 24 hours. RT-PCR was used to quantify </w:t>
      </w:r>
      <w:r w:rsidRPr="00DE5ABB">
        <w:rPr>
          <w:rFonts w:ascii="Times New Roman" w:hAnsi="Times New Roman"/>
          <w:i/>
          <w:iCs/>
          <w:color w:val="000000" w:themeColor="text1"/>
        </w:rPr>
        <w:t>IL-1</w:t>
      </w:r>
      <w:r w:rsidRPr="00DE5ABB">
        <w:rPr>
          <w:rFonts w:ascii="Times New Roman" w:hAnsi="Times New Roman"/>
          <w:i/>
          <w:iCs/>
          <w:color w:val="000000" w:themeColor="text1"/>
        </w:rPr>
        <w:sym w:font="Symbol" w:char="F062"/>
      </w:r>
      <w:r w:rsidRPr="006658A5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, </w:t>
      </w:r>
      <w:r w:rsidRPr="00DE5ABB">
        <w:rPr>
          <w:rFonts w:ascii="Times New Roman" w:hAnsi="Times New Roman"/>
          <w:i/>
          <w:iCs/>
          <w:color w:val="000000" w:themeColor="text1"/>
        </w:rPr>
        <w:t>IL-8</w:t>
      </w:r>
      <w:r>
        <w:rPr>
          <w:rFonts w:ascii="Times New Roman" w:hAnsi="Times New Roman"/>
          <w:color w:val="000000" w:themeColor="text1"/>
        </w:rPr>
        <w:t xml:space="preserve">, </w:t>
      </w:r>
      <w:r w:rsidRPr="00DE5ABB">
        <w:rPr>
          <w:rFonts w:ascii="Times New Roman" w:hAnsi="Times New Roman"/>
          <w:i/>
          <w:iCs/>
          <w:color w:val="000000" w:themeColor="text1"/>
        </w:rPr>
        <w:t>CCL2</w:t>
      </w:r>
      <w:r>
        <w:rPr>
          <w:rFonts w:ascii="Times New Roman" w:hAnsi="Times New Roman"/>
          <w:color w:val="000000" w:themeColor="text1"/>
        </w:rPr>
        <w:t xml:space="preserve"> and </w:t>
      </w:r>
      <w:r w:rsidRPr="00DE5ABB">
        <w:rPr>
          <w:rFonts w:ascii="Times New Roman" w:hAnsi="Times New Roman"/>
          <w:i/>
          <w:iCs/>
          <w:color w:val="000000" w:themeColor="text1"/>
        </w:rPr>
        <w:t>CXCL10</w:t>
      </w:r>
      <w:r>
        <w:rPr>
          <w:rFonts w:ascii="Times New Roman" w:hAnsi="Times New Roman"/>
          <w:color w:val="000000" w:themeColor="text1"/>
        </w:rPr>
        <w:t xml:space="preserve"> mRNA levels.</w:t>
      </w:r>
      <w:r w:rsidRPr="00DE5ABB">
        <w:rPr>
          <w:rFonts w:ascii="Times New Roman" w:hAnsi="Times New Roman"/>
        </w:rPr>
        <w:t xml:space="preserve"> Data </w:t>
      </w:r>
      <w:r>
        <w:rPr>
          <w:rFonts w:ascii="Times New Roman" w:hAnsi="Times New Roman"/>
        </w:rPr>
        <w:t>report</w:t>
      </w:r>
      <w:r w:rsidRPr="00DE5ABB">
        <w:rPr>
          <w:rFonts w:ascii="Times New Roman" w:hAnsi="Times New Roman"/>
        </w:rPr>
        <w:t xml:space="preserve"> the </w:t>
      </w:r>
      <w:proofErr w:type="spellStart"/>
      <w:r w:rsidRPr="00DE5ABB">
        <w:rPr>
          <w:rFonts w:ascii="Times New Roman" w:hAnsi="Times New Roman"/>
        </w:rPr>
        <w:t>mean</w:t>
      </w:r>
      <w:r>
        <w:rPr>
          <w:rFonts w:ascii="Times New Roman" w:hAnsi="Times New Roman"/>
        </w:rPr>
        <w:t>±</w:t>
      </w:r>
      <w:r w:rsidRPr="00DE5ABB">
        <w:rPr>
          <w:rFonts w:ascii="Times New Roman" w:hAnsi="Times New Roman"/>
        </w:rPr>
        <w:t>SEM</w:t>
      </w:r>
      <w:proofErr w:type="spellEnd"/>
      <w:r w:rsidRPr="00DE5AB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DE5ABB">
        <w:rPr>
          <w:rFonts w:ascii="Times New Roman" w:hAnsi="Times New Roman"/>
        </w:rPr>
        <w:t>one-way ANOVA</w:t>
      </w:r>
      <w:r>
        <w:rPr>
          <w:rFonts w:ascii="Times New Roman" w:hAnsi="Times New Roman"/>
        </w:rPr>
        <w:t>; n=3)</w:t>
      </w:r>
      <w:r w:rsidRPr="00DE5ABB">
        <w:rPr>
          <w:rFonts w:ascii="Times New Roman" w:hAnsi="Times New Roman"/>
        </w:rPr>
        <w:t>.</w:t>
      </w:r>
    </w:p>
    <w:p w:rsidR="00D252B8" w:rsidRDefault="00D252B8"/>
    <w:sectPr w:rsidR="00D252B8" w:rsidSect="00FB4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69"/>
    <w:rsid w:val="00001A15"/>
    <w:rsid w:val="0000200A"/>
    <w:rsid w:val="000031A8"/>
    <w:rsid w:val="000037DC"/>
    <w:rsid w:val="00003B55"/>
    <w:rsid w:val="00003BA7"/>
    <w:rsid w:val="00004590"/>
    <w:rsid w:val="000045AF"/>
    <w:rsid w:val="0000498F"/>
    <w:rsid w:val="00005770"/>
    <w:rsid w:val="000068BC"/>
    <w:rsid w:val="0001018B"/>
    <w:rsid w:val="00010B05"/>
    <w:rsid w:val="00013009"/>
    <w:rsid w:val="00013364"/>
    <w:rsid w:val="0001554B"/>
    <w:rsid w:val="0001557A"/>
    <w:rsid w:val="000166FF"/>
    <w:rsid w:val="0002143A"/>
    <w:rsid w:val="0002158A"/>
    <w:rsid w:val="00023275"/>
    <w:rsid w:val="00023276"/>
    <w:rsid w:val="000235C7"/>
    <w:rsid w:val="00026BA5"/>
    <w:rsid w:val="000300B5"/>
    <w:rsid w:val="000308D5"/>
    <w:rsid w:val="00031D3F"/>
    <w:rsid w:val="000323C7"/>
    <w:rsid w:val="000343C7"/>
    <w:rsid w:val="00034678"/>
    <w:rsid w:val="0003472A"/>
    <w:rsid w:val="00037859"/>
    <w:rsid w:val="00040AA7"/>
    <w:rsid w:val="00042018"/>
    <w:rsid w:val="00042BB8"/>
    <w:rsid w:val="000523A3"/>
    <w:rsid w:val="00053711"/>
    <w:rsid w:val="00055FD0"/>
    <w:rsid w:val="00056CB4"/>
    <w:rsid w:val="00056D79"/>
    <w:rsid w:val="00061911"/>
    <w:rsid w:val="0006303F"/>
    <w:rsid w:val="00063727"/>
    <w:rsid w:val="000640AC"/>
    <w:rsid w:val="000655FE"/>
    <w:rsid w:val="00067D59"/>
    <w:rsid w:val="00072260"/>
    <w:rsid w:val="000762D1"/>
    <w:rsid w:val="00076AA8"/>
    <w:rsid w:val="00082410"/>
    <w:rsid w:val="00082DA7"/>
    <w:rsid w:val="00084145"/>
    <w:rsid w:val="00084819"/>
    <w:rsid w:val="00086A0C"/>
    <w:rsid w:val="00086B6B"/>
    <w:rsid w:val="00091DC6"/>
    <w:rsid w:val="00092DEB"/>
    <w:rsid w:val="00093047"/>
    <w:rsid w:val="00097C21"/>
    <w:rsid w:val="000A2DD8"/>
    <w:rsid w:val="000A3BAA"/>
    <w:rsid w:val="000A3DF8"/>
    <w:rsid w:val="000A4301"/>
    <w:rsid w:val="000B1E5C"/>
    <w:rsid w:val="000B3B63"/>
    <w:rsid w:val="000B6D87"/>
    <w:rsid w:val="000B73B0"/>
    <w:rsid w:val="000C0E88"/>
    <w:rsid w:val="000C185B"/>
    <w:rsid w:val="000C43DF"/>
    <w:rsid w:val="000C6F67"/>
    <w:rsid w:val="000C73EE"/>
    <w:rsid w:val="000C7CD4"/>
    <w:rsid w:val="000D1EB5"/>
    <w:rsid w:val="000D4DBB"/>
    <w:rsid w:val="000D786A"/>
    <w:rsid w:val="000D7930"/>
    <w:rsid w:val="000E1919"/>
    <w:rsid w:val="000E3180"/>
    <w:rsid w:val="000E4075"/>
    <w:rsid w:val="000E66EB"/>
    <w:rsid w:val="000E6E44"/>
    <w:rsid w:val="000F15B3"/>
    <w:rsid w:val="000F418C"/>
    <w:rsid w:val="000F4DC2"/>
    <w:rsid w:val="000F66C6"/>
    <w:rsid w:val="000F6DFC"/>
    <w:rsid w:val="000F72F2"/>
    <w:rsid w:val="00104B4B"/>
    <w:rsid w:val="00105C2F"/>
    <w:rsid w:val="00110714"/>
    <w:rsid w:val="00110960"/>
    <w:rsid w:val="00111263"/>
    <w:rsid w:val="00117E58"/>
    <w:rsid w:val="0012002F"/>
    <w:rsid w:val="0012312B"/>
    <w:rsid w:val="00124407"/>
    <w:rsid w:val="00125A43"/>
    <w:rsid w:val="00126912"/>
    <w:rsid w:val="00131AA4"/>
    <w:rsid w:val="00134D27"/>
    <w:rsid w:val="00135603"/>
    <w:rsid w:val="001370C1"/>
    <w:rsid w:val="00141366"/>
    <w:rsid w:val="0014414E"/>
    <w:rsid w:val="001446A3"/>
    <w:rsid w:val="00146BDA"/>
    <w:rsid w:val="00150BF2"/>
    <w:rsid w:val="00151AEE"/>
    <w:rsid w:val="0015303C"/>
    <w:rsid w:val="001531E6"/>
    <w:rsid w:val="001536FB"/>
    <w:rsid w:val="00153EB6"/>
    <w:rsid w:val="001549AC"/>
    <w:rsid w:val="00154CC6"/>
    <w:rsid w:val="00157ECE"/>
    <w:rsid w:val="001603D2"/>
    <w:rsid w:val="001623E1"/>
    <w:rsid w:val="00163CAF"/>
    <w:rsid w:val="00165533"/>
    <w:rsid w:val="0016581C"/>
    <w:rsid w:val="00165C4E"/>
    <w:rsid w:val="001674A3"/>
    <w:rsid w:val="00167DC7"/>
    <w:rsid w:val="00167E86"/>
    <w:rsid w:val="0017037D"/>
    <w:rsid w:val="0017143F"/>
    <w:rsid w:val="0017236F"/>
    <w:rsid w:val="001723DB"/>
    <w:rsid w:val="00173AE4"/>
    <w:rsid w:val="00174427"/>
    <w:rsid w:val="00174DBC"/>
    <w:rsid w:val="0017534E"/>
    <w:rsid w:val="0017615D"/>
    <w:rsid w:val="00176290"/>
    <w:rsid w:val="0018188B"/>
    <w:rsid w:val="00181EAC"/>
    <w:rsid w:val="00182824"/>
    <w:rsid w:val="00183512"/>
    <w:rsid w:val="001837B3"/>
    <w:rsid w:val="0018392A"/>
    <w:rsid w:val="001847C8"/>
    <w:rsid w:val="0018529E"/>
    <w:rsid w:val="001862FD"/>
    <w:rsid w:val="001873F5"/>
    <w:rsid w:val="0018740E"/>
    <w:rsid w:val="001875E0"/>
    <w:rsid w:val="001906FF"/>
    <w:rsid w:val="0019090A"/>
    <w:rsid w:val="00191EF3"/>
    <w:rsid w:val="0019614B"/>
    <w:rsid w:val="00196281"/>
    <w:rsid w:val="001964FD"/>
    <w:rsid w:val="00197489"/>
    <w:rsid w:val="00197CBC"/>
    <w:rsid w:val="001A0CE1"/>
    <w:rsid w:val="001A30E7"/>
    <w:rsid w:val="001A35D8"/>
    <w:rsid w:val="001A3694"/>
    <w:rsid w:val="001A4D89"/>
    <w:rsid w:val="001A6A96"/>
    <w:rsid w:val="001A6F09"/>
    <w:rsid w:val="001B1906"/>
    <w:rsid w:val="001B2BFA"/>
    <w:rsid w:val="001B3358"/>
    <w:rsid w:val="001C00AC"/>
    <w:rsid w:val="001C00BA"/>
    <w:rsid w:val="001C38C1"/>
    <w:rsid w:val="001C4672"/>
    <w:rsid w:val="001C4F6D"/>
    <w:rsid w:val="001C69F4"/>
    <w:rsid w:val="001C6D2F"/>
    <w:rsid w:val="001C7E37"/>
    <w:rsid w:val="001D1034"/>
    <w:rsid w:val="001D3BA0"/>
    <w:rsid w:val="001D47D7"/>
    <w:rsid w:val="001D4B68"/>
    <w:rsid w:val="001D5A56"/>
    <w:rsid w:val="001D60F6"/>
    <w:rsid w:val="001D7596"/>
    <w:rsid w:val="001E0C79"/>
    <w:rsid w:val="001E250D"/>
    <w:rsid w:val="001E2615"/>
    <w:rsid w:val="001E3EFB"/>
    <w:rsid w:val="001F0ADC"/>
    <w:rsid w:val="001F143B"/>
    <w:rsid w:val="001F27B2"/>
    <w:rsid w:val="001F5E67"/>
    <w:rsid w:val="002007B0"/>
    <w:rsid w:val="0020186E"/>
    <w:rsid w:val="00203E04"/>
    <w:rsid w:val="00205D03"/>
    <w:rsid w:val="002121A4"/>
    <w:rsid w:val="00214741"/>
    <w:rsid w:val="00214D48"/>
    <w:rsid w:val="002151D8"/>
    <w:rsid w:val="0021676E"/>
    <w:rsid w:val="00216E44"/>
    <w:rsid w:val="0021712C"/>
    <w:rsid w:val="002232EE"/>
    <w:rsid w:val="00223870"/>
    <w:rsid w:val="002244D6"/>
    <w:rsid w:val="002255CC"/>
    <w:rsid w:val="0023265B"/>
    <w:rsid w:val="0023287B"/>
    <w:rsid w:val="00233E50"/>
    <w:rsid w:val="00234982"/>
    <w:rsid w:val="002408F2"/>
    <w:rsid w:val="0024589E"/>
    <w:rsid w:val="00245F5A"/>
    <w:rsid w:val="00245F6A"/>
    <w:rsid w:val="0024674B"/>
    <w:rsid w:val="0025281C"/>
    <w:rsid w:val="00253E70"/>
    <w:rsid w:val="002542B0"/>
    <w:rsid w:val="0025536F"/>
    <w:rsid w:val="00256F44"/>
    <w:rsid w:val="002571AB"/>
    <w:rsid w:val="00257DAD"/>
    <w:rsid w:val="00263245"/>
    <w:rsid w:val="002632B0"/>
    <w:rsid w:val="00271119"/>
    <w:rsid w:val="002713B8"/>
    <w:rsid w:val="0027278C"/>
    <w:rsid w:val="00274B70"/>
    <w:rsid w:val="00275B86"/>
    <w:rsid w:val="00281C64"/>
    <w:rsid w:val="00283B78"/>
    <w:rsid w:val="00283F65"/>
    <w:rsid w:val="0028466D"/>
    <w:rsid w:val="00286884"/>
    <w:rsid w:val="002871A6"/>
    <w:rsid w:val="002873C5"/>
    <w:rsid w:val="00291229"/>
    <w:rsid w:val="0029252E"/>
    <w:rsid w:val="00292639"/>
    <w:rsid w:val="002930A2"/>
    <w:rsid w:val="00294A97"/>
    <w:rsid w:val="00295E92"/>
    <w:rsid w:val="002964F1"/>
    <w:rsid w:val="002969DA"/>
    <w:rsid w:val="0029785A"/>
    <w:rsid w:val="002A0F98"/>
    <w:rsid w:val="002A1812"/>
    <w:rsid w:val="002A7579"/>
    <w:rsid w:val="002B0F0C"/>
    <w:rsid w:val="002B216A"/>
    <w:rsid w:val="002B37AA"/>
    <w:rsid w:val="002B48FB"/>
    <w:rsid w:val="002B6761"/>
    <w:rsid w:val="002C015B"/>
    <w:rsid w:val="002C04FF"/>
    <w:rsid w:val="002C1A94"/>
    <w:rsid w:val="002C57C3"/>
    <w:rsid w:val="002C66F3"/>
    <w:rsid w:val="002C6946"/>
    <w:rsid w:val="002D1451"/>
    <w:rsid w:val="002D1759"/>
    <w:rsid w:val="002D4E02"/>
    <w:rsid w:val="002D5753"/>
    <w:rsid w:val="002E141A"/>
    <w:rsid w:val="002E3935"/>
    <w:rsid w:val="002E56B9"/>
    <w:rsid w:val="002E5C26"/>
    <w:rsid w:val="002E6044"/>
    <w:rsid w:val="002E79F5"/>
    <w:rsid w:val="002F0509"/>
    <w:rsid w:val="002F123A"/>
    <w:rsid w:val="002F2769"/>
    <w:rsid w:val="002F28EF"/>
    <w:rsid w:val="002F4EAA"/>
    <w:rsid w:val="002F5C56"/>
    <w:rsid w:val="002F63E0"/>
    <w:rsid w:val="002F7FBE"/>
    <w:rsid w:val="00302708"/>
    <w:rsid w:val="00302924"/>
    <w:rsid w:val="00304CDA"/>
    <w:rsid w:val="00305E8D"/>
    <w:rsid w:val="003061F1"/>
    <w:rsid w:val="00307608"/>
    <w:rsid w:val="0031005D"/>
    <w:rsid w:val="0031589A"/>
    <w:rsid w:val="003175EC"/>
    <w:rsid w:val="00317A98"/>
    <w:rsid w:val="003228E3"/>
    <w:rsid w:val="0032437B"/>
    <w:rsid w:val="00324CEC"/>
    <w:rsid w:val="00326D7B"/>
    <w:rsid w:val="00327044"/>
    <w:rsid w:val="00330E31"/>
    <w:rsid w:val="00333C49"/>
    <w:rsid w:val="003352DB"/>
    <w:rsid w:val="00337169"/>
    <w:rsid w:val="00337299"/>
    <w:rsid w:val="003411DC"/>
    <w:rsid w:val="00341700"/>
    <w:rsid w:val="003420E3"/>
    <w:rsid w:val="003436F6"/>
    <w:rsid w:val="00343A0E"/>
    <w:rsid w:val="00344213"/>
    <w:rsid w:val="00344405"/>
    <w:rsid w:val="00346334"/>
    <w:rsid w:val="003470AB"/>
    <w:rsid w:val="00351D82"/>
    <w:rsid w:val="00353068"/>
    <w:rsid w:val="00354520"/>
    <w:rsid w:val="0035541A"/>
    <w:rsid w:val="00355896"/>
    <w:rsid w:val="0035741A"/>
    <w:rsid w:val="00361088"/>
    <w:rsid w:val="00361BEC"/>
    <w:rsid w:val="00363275"/>
    <w:rsid w:val="00363EB1"/>
    <w:rsid w:val="003644AB"/>
    <w:rsid w:val="00367D72"/>
    <w:rsid w:val="00370D9C"/>
    <w:rsid w:val="00372AD6"/>
    <w:rsid w:val="00372E9C"/>
    <w:rsid w:val="0038094A"/>
    <w:rsid w:val="00386581"/>
    <w:rsid w:val="00391EF5"/>
    <w:rsid w:val="003933EC"/>
    <w:rsid w:val="003942AC"/>
    <w:rsid w:val="003979F3"/>
    <w:rsid w:val="003A034E"/>
    <w:rsid w:val="003A0976"/>
    <w:rsid w:val="003A1CBD"/>
    <w:rsid w:val="003A2E1A"/>
    <w:rsid w:val="003A3C60"/>
    <w:rsid w:val="003A4823"/>
    <w:rsid w:val="003A4AED"/>
    <w:rsid w:val="003A5F5D"/>
    <w:rsid w:val="003B004D"/>
    <w:rsid w:val="003B18F7"/>
    <w:rsid w:val="003B2732"/>
    <w:rsid w:val="003B67E4"/>
    <w:rsid w:val="003B746C"/>
    <w:rsid w:val="003B7BA8"/>
    <w:rsid w:val="003C0B3F"/>
    <w:rsid w:val="003C0B86"/>
    <w:rsid w:val="003C0EC7"/>
    <w:rsid w:val="003C1755"/>
    <w:rsid w:val="003C292F"/>
    <w:rsid w:val="003C4DEF"/>
    <w:rsid w:val="003C5105"/>
    <w:rsid w:val="003C626F"/>
    <w:rsid w:val="003C643B"/>
    <w:rsid w:val="003C6CC8"/>
    <w:rsid w:val="003D2B72"/>
    <w:rsid w:val="003D2E82"/>
    <w:rsid w:val="003D38A4"/>
    <w:rsid w:val="003D54B7"/>
    <w:rsid w:val="003D650B"/>
    <w:rsid w:val="003D6B40"/>
    <w:rsid w:val="003D706C"/>
    <w:rsid w:val="003E286D"/>
    <w:rsid w:val="003E4457"/>
    <w:rsid w:val="003E5B73"/>
    <w:rsid w:val="003E6F3D"/>
    <w:rsid w:val="003F1FDE"/>
    <w:rsid w:val="003F38A0"/>
    <w:rsid w:val="003F4C32"/>
    <w:rsid w:val="00400A5F"/>
    <w:rsid w:val="00402DDB"/>
    <w:rsid w:val="004030B5"/>
    <w:rsid w:val="00403E64"/>
    <w:rsid w:val="00403F29"/>
    <w:rsid w:val="004041FC"/>
    <w:rsid w:val="00406885"/>
    <w:rsid w:val="00406D64"/>
    <w:rsid w:val="0040797C"/>
    <w:rsid w:val="00412AA5"/>
    <w:rsid w:val="00415DDB"/>
    <w:rsid w:val="004167A3"/>
    <w:rsid w:val="00416DD1"/>
    <w:rsid w:val="00421487"/>
    <w:rsid w:val="0042623B"/>
    <w:rsid w:val="00426D9C"/>
    <w:rsid w:val="00427488"/>
    <w:rsid w:val="00427C12"/>
    <w:rsid w:val="00430832"/>
    <w:rsid w:val="00431C5C"/>
    <w:rsid w:val="00432164"/>
    <w:rsid w:val="00434677"/>
    <w:rsid w:val="00440C4F"/>
    <w:rsid w:val="00441A35"/>
    <w:rsid w:val="004429CB"/>
    <w:rsid w:val="00442ABD"/>
    <w:rsid w:val="00442F49"/>
    <w:rsid w:val="00443414"/>
    <w:rsid w:val="00443C2D"/>
    <w:rsid w:val="00443FE3"/>
    <w:rsid w:val="00444BA6"/>
    <w:rsid w:val="0044561E"/>
    <w:rsid w:val="00445D63"/>
    <w:rsid w:val="004466E0"/>
    <w:rsid w:val="0044698A"/>
    <w:rsid w:val="00452077"/>
    <w:rsid w:val="004546D6"/>
    <w:rsid w:val="00454B39"/>
    <w:rsid w:val="0045635A"/>
    <w:rsid w:val="00457E1D"/>
    <w:rsid w:val="0046002B"/>
    <w:rsid w:val="004629E7"/>
    <w:rsid w:val="00463A04"/>
    <w:rsid w:val="0046593D"/>
    <w:rsid w:val="004678ED"/>
    <w:rsid w:val="00471926"/>
    <w:rsid w:val="00472CD7"/>
    <w:rsid w:val="00474523"/>
    <w:rsid w:val="004749EC"/>
    <w:rsid w:val="004806D9"/>
    <w:rsid w:val="00483E38"/>
    <w:rsid w:val="0048504E"/>
    <w:rsid w:val="004862EC"/>
    <w:rsid w:val="004869A4"/>
    <w:rsid w:val="00487E13"/>
    <w:rsid w:val="004900CF"/>
    <w:rsid w:val="00491BD3"/>
    <w:rsid w:val="00492390"/>
    <w:rsid w:val="00493928"/>
    <w:rsid w:val="004956AD"/>
    <w:rsid w:val="004956B9"/>
    <w:rsid w:val="0049589A"/>
    <w:rsid w:val="004A0664"/>
    <w:rsid w:val="004A2271"/>
    <w:rsid w:val="004A337B"/>
    <w:rsid w:val="004A683A"/>
    <w:rsid w:val="004A7269"/>
    <w:rsid w:val="004A76BC"/>
    <w:rsid w:val="004B23CA"/>
    <w:rsid w:val="004B603A"/>
    <w:rsid w:val="004B61BE"/>
    <w:rsid w:val="004B7FCB"/>
    <w:rsid w:val="004C041C"/>
    <w:rsid w:val="004C2110"/>
    <w:rsid w:val="004C341B"/>
    <w:rsid w:val="004C368A"/>
    <w:rsid w:val="004C45AE"/>
    <w:rsid w:val="004C45B1"/>
    <w:rsid w:val="004C5BB5"/>
    <w:rsid w:val="004C6222"/>
    <w:rsid w:val="004C6FAC"/>
    <w:rsid w:val="004D01AC"/>
    <w:rsid w:val="004D0A99"/>
    <w:rsid w:val="004D7BB3"/>
    <w:rsid w:val="004E0151"/>
    <w:rsid w:val="004E0C1E"/>
    <w:rsid w:val="004E1DD3"/>
    <w:rsid w:val="004E2F9C"/>
    <w:rsid w:val="004E56EB"/>
    <w:rsid w:val="004F11B2"/>
    <w:rsid w:val="004F264D"/>
    <w:rsid w:val="004F33ED"/>
    <w:rsid w:val="004F6468"/>
    <w:rsid w:val="004F73B8"/>
    <w:rsid w:val="004F749A"/>
    <w:rsid w:val="00502163"/>
    <w:rsid w:val="00503118"/>
    <w:rsid w:val="00503FA8"/>
    <w:rsid w:val="00504223"/>
    <w:rsid w:val="00504ACC"/>
    <w:rsid w:val="005074EA"/>
    <w:rsid w:val="00511CD1"/>
    <w:rsid w:val="00511D4B"/>
    <w:rsid w:val="00511E20"/>
    <w:rsid w:val="0051408D"/>
    <w:rsid w:val="0051434B"/>
    <w:rsid w:val="005213A9"/>
    <w:rsid w:val="00521F92"/>
    <w:rsid w:val="00523E5C"/>
    <w:rsid w:val="00527163"/>
    <w:rsid w:val="00527190"/>
    <w:rsid w:val="0052729A"/>
    <w:rsid w:val="00530540"/>
    <w:rsid w:val="00536226"/>
    <w:rsid w:val="005379D6"/>
    <w:rsid w:val="00544FE8"/>
    <w:rsid w:val="005453A2"/>
    <w:rsid w:val="00545A1A"/>
    <w:rsid w:val="00546051"/>
    <w:rsid w:val="0054784A"/>
    <w:rsid w:val="005479EE"/>
    <w:rsid w:val="005505BF"/>
    <w:rsid w:val="00551240"/>
    <w:rsid w:val="00555AAE"/>
    <w:rsid w:val="005577BC"/>
    <w:rsid w:val="005606C3"/>
    <w:rsid w:val="00560875"/>
    <w:rsid w:val="00560A2E"/>
    <w:rsid w:val="00560D94"/>
    <w:rsid w:val="00562A8C"/>
    <w:rsid w:val="005630EB"/>
    <w:rsid w:val="005636FB"/>
    <w:rsid w:val="00563967"/>
    <w:rsid w:val="00565949"/>
    <w:rsid w:val="00566A44"/>
    <w:rsid w:val="005713DA"/>
    <w:rsid w:val="005762E3"/>
    <w:rsid w:val="005767D0"/>
    <w:rsid w:val="00576B89"/>
    <w:rsid w:val="00577E95"/>
    <w:rsid w:val="005802D2"/>
    <w:rsid w:val="005807BC"/>
    <w:rsid w:val="00580A15"/>
    <w:rsid w:val="00583892"/>
    <w:rsid w:val="0058482C"/>
    <w:rsid w:val="005860A1"/>
    <w:rsid w:val="0058741C"/>
    <w:rsid w:val="00587A89"/>
    <w:rsid w:val="00590F09"/>
    <w:rsid w:val="00591BEC"/>
    <w:rsid w:val="0059324F"/>
    <w:rsid w:val="00593EB1"/>
    <w:rsid w:val="0059522C"/>
    <w:rsid w:val="00596FBD"/>
    <w:rsid w:val="005A45C0"/>
    <w:rsid w:val="005A5A50"/>
    <w:rsid w:val="005A61B0"/>
    <w:rsid w:val="005A6225"/>
    <w:rsid w:val="005A6AB7"/>
    <w:rsid w:val="005A6B67"/>
    <w:rsid w:val="005B0910"/>
    <w:rsid w:val="005B0C33"/>
    <w:rsid w:val="005B3AAC"/>
    <w:rsid w:val="005B492F"/>
    <w:rsid w:val="005B61CA"/>
    <w:rsid w:val="005B785F"/>
    <w:rsid w:val="005B7E59"/>
    <w:rsid w:val="005D53FF"/>
    <w:rsid w:val="005D58F0"/>
    <w:rsid w:val="005E2055"/>
    <w:rsid w:val="005E2A29"/>
    <w:rsid w:val="005E2E00"/>
    <w:rsid w:val="005E2FD6"/>
    <w:rsid w:val="005E3D3D"/>
    <w:rsid w:val="005E52AE"/>
    <w:rsid w:val="005E56B9"/>
    <w:rsid w:val="005F3EA3"/>
    <w:rsid w:val="005F44D5"/>
    <w:rsid w:val="005F52A3"/>
    <w:rsid w:val="005F5A62"/>
    <w:rsid w:val="00600415"/>
    <w:rsid w:val="006021A7"/>
    <w:rsid w:val="00604A4F"/>
    <w:rsid w:val="00607A84"/>
    <w:rsid w:val="006119C5"/>
    <w:rsid w:val="006121FE"/>
    <w:rsid w:val="006127AC"/>
    <w:rsid w:val="00612C41"/>
    <w:rsid w:val="00613477"/>
    <w:rsid w:val="00615650"/>
    <w:rsid w:val="00617AD2"/>
    <w:rsid w:val="00623811"/>
    <w:rsid w:val="00624912"/>
    <w:rsid w:val="0063083C"/>
    <w:rsid w:val="006309E0"/>
    <w:rsid w:val="00631AEA"/>
    <w:rsid w:val="00633BFE"/>
    <w:rsid w:val="00635FEE"/>
    <w:rsid w:val="00636554"/>
    <w:rsid w:val="00640182"/>
    <w:rsid w:val="00640D60"/>
    <w:rsid w:val="00642AD4"/>
    <w:rsid w:val="00645E18"/>
    <w:rsid w:val="00646927"/>
    <w:rsid w:val="006476A5"/>
    <w:rsid w:val="00650597"/>
    <w:rsid w:val="00651835"/>
    <w:rsid w:val="0065223D"/>
    <w:rsid w:val="00654558"/>
    <w:rsid w:val="00655281"/>
    <w:rsid w:val="0065563C"/>
    <w:rsid w:val="00664DB1"/>
    <w:rsid w:val="006661F4"/>
    <w:rsid w:val="006707AB"/>
    <w:rsid w:val="006752D6"/>
    <w:rsid w:val="00675ACD"/>
    <w:rsid w:val="00676998"/>
    <w:rsid w:val="00676ACF"/>
    <w:rsid w:val="00677EE9"/>
    <w:rsid w:val="0068118C"/>
    <w:rsid w:val="0068242E"/>
    <w:rsid w:val="0068265A"/>
    <w:rsid w:val="006837AB"/>
    <w:rsid w:val="00686B4B"/>
    <w:rsid w:val="006874CB"/>
    <w:rsid w:val="00690EDE"/>
    <w:rsid w:val="00691669"/>
    <w:rsid w:val="00692E48"/>
    <w:rsid w:val="006936B8"/>
    <w:rsid w:val="00693C83"/>
    <w:rsid w:val="006962C2"/>
    <w:rsid w:val="00696B47"/>
    <w:rsid w:val="00696E4E"/>
    <w:rsid w:val="006972C8"/>
    <w:rsid w:val="006A0904"/>
    <w:rsid w:val="006A3613"/>
    <w:rsid w:val="006A4774"/>
    <w:rsid w:val="006A73BB"/>
    <w:rsid w:val="006B0BCF"/>
    <w:rsid w:val="006B3FA7"/>
    <w:rsid w:val="006B61CD"/>
    <w:rsid w:val="006B6686"/>
    <w:rsid w:val="006C0475"/>
    <w:rsid w:val="006C1DE7"/>
    <w:rsid w:val="006C27E8"/>
    <w:rsid w:val="006C354C"/>
    <w:rsid w:val="006C6351"/>
    <w:rsid w:val="006C6C59"/>
    <w:rsid w:val="006D16D3"/>
    <w:rsid w:val="006D2C19"/>
    <w:rsid w:val="006D3268"/>
    <w:rsid w:val="006D7555"/>
    <w:rsid w:val="006E0C7C"/>
    <w:rsid w:val="006E34B4"/>
    <w:rsid w:val="006E4536"/>
    <w:rsid w:val="006E51A3"/>
    <w:rsid w:val="006F161F"/>
    <w:rsid w:val="006F1BF6"/>
    <w:rsid w:val="006F1D6D"/>
    <w:rsid w:val="006F2665"/>
    <w:rsid w:val="006F2F3D"/>
    <w:rsid w:val="006F6BA1"/>
    <w:rsid w:val="00703C97"/>
    <w:rsid w:val="00703E2C"/>
    <w:rsid w:val="007064AC"/>
    <w:rsid w:val="00706B60"/>
    <w:rsid w:val="0070791C"/>
    <w:rsid w:val="007116DB"/>
    <w:rsid w:val="00713AEB"/>
    <w:rsid w:val="00714DBA"/>
    <w:rsid w:val="00716172"/>
    <w:rsid w:val="00722944"/>
    <w:rsid w:val="00723CB6"/>
    <w:rsid w:val="007278B7"/>
    <w:rsid w:val="007278DF"/>
    <w:rsid w:val="007349E5"/>
    <w:rsid w:val="00735234"/>
    <w:rsid w:val="007353C8"/>
    <w:rsid w:val="00735EAC"/>
    <w:rsid w:val="0073609B"/>
    <w:rsid w:val="007362EF"/>
    <w:rsid w:val="00736C30"/>
    <w:rsid w:val="00736F92"/>
    <w:rsid w:val="0074077F"/>
    <w:rsid w:val="007519CB"/>
    <w:rsid w:val="00753439"/>
    <w:rsid w:val="00753FCE"/>
    <w:rsid w:val="007542A8"/>
    <w:rsid w:val="00756B92"/>
    <w:rsid w:val="0075752F"/>
    <w:rsid w:val="0076044A"/>
    <w:rsid w:val="00761117"/>
    <w:rsid w:val="007674FE"/>
    <w:rsid w:val="00767A6C"/>
    <w:rsid w:val="007711FB"/>
    <w:rsid w:val="00771F85"/>
    <w:rsid w:val="0077325C"/>
    <w:rsid w:val="00777C7E"/>
    <w:rsid w:val="00781A4D"/>
    <w:rsid w:val="00782D23"/>
    <w:rsid w:val="00784698"/>
    <w:rsid w:val="00790096"/>
    <w:rsid w:val="0079030F"/>
    <w:rsid w:val="00790747"/>
    <w:rsid w:val="007907D5"/>
    <w:rsid w:val="00790BD5"/>
    <w:rsid w:val="007913C9"/>
    <w:rsid w:val="00794A6D"/>
    <w:rsid w:val="0079522A"/>
    <w:rsid w:val="00795485"/>
    <w:rsid w:val="007962AD"/>
    <w:rsid w:val="00796C1D"/>
    <w:rsid w:val="007A3188"/>
    <w:rsid w:val="007A5211"/>
    <w:rsid w:val="007B043B"/>
    <w:rsid w:val="007B171B"/>
    <w:rsid w:val="007B2834"/>
    <w:rsid w:val="007B2F1D"/>
    <w:rsid w:val="007B6EB2"/>
    <w:rsid w:val="007B7FD6"/>
    <w:rsid w:val="007C2C5F"/>
    <w:rsid w:val="007C2CA8"/>
    <w:rsid w:val="007C3119"/>
    <w:rsid w:val="007C365A"/>
    <w:rsid w:val="007C4F37"/>
    <w:rsid w:val="007C4F70"/>
    <w:rsid w:val="007C5C47"/>
    <w:rsid w:val="007D26E5"/>
    <w:rsid w:val="007D5533"/>
    <w:rsid w:val="007D6897"/>
    <w:rsid w:val="007E01AA"/>
    <w:rsid w:val="007E35D4"/>
    <w:rsid w:val="007E3C70"/>
    <w:rsid w:val="007E4830"/>
    <w:rsid w:val="007E5200"/>
    <w:rsid w:val="007E58F4"/>
    <w:rsid w:val="007F2555"/>
    <w:rsid w:val="007F3025"/>
    <w:rsid w:val="007F3300"/>
    <w:rsid w:val="007F5556"/>
    <w:rsid w:val="007F7A10"/>
    <w:rsid w:val="00800619"/>
    <w:rsid w:val="008017DB"/>
    <w:rsid w:val="00802DF5"/>
    <w:rsid w:val="00804E7C"/>
    <w:rsid w:val="00805A73"/>
    <w:rsid w:val="00805B60"/>
    <w:rsid w:val="00807091"/>
    <w:rsid w:val="00807860"/>
    <w:rsid w:val="00807C12"/>
    <w:rsid w:val="008139D5"/>
    <w:rsid w:val="00813F5A"/>
    <w:rsid w:val="00813FD0"/>
    <w:rsid w:val="00815C97"/>
    <w:rsid w:val="008163A4"/>
    <w:rsid w:val="00816705"/>
    <w:rsid w:val="00816B9E"/>
    <w:rsid w:val="00820DBE"/>
    <w:rsid w:val="00820EA3"/>
    <w:rsid w:val="00821FF3"/>
    <w:rsid w:val="008228F5"/>
    <w:rsid w:val="00823C0E"/>
    <w:rsid w:val="00824642"/>
    <w:rsid w:val="00825AE9"/>
    <w:rsid w:val="00825C69"/>
    <w:rsid w:val="00827A3A"/>
    <w:rsid w:val="008321DC"/>
    <w:rsid w:val="00832461"/>
    <w:rsid w:val="008325F2"/>
    <w:rsid w:val="00832D18"/>
    <w:rsid w:val="008363E6"/>
    <w:rsid w:val="0084263A"/>
    <w:rsid w:val="00843484"/>
    <w:rsid w:val="0084369E"/>
    <w:rsid w:val="00847DB1"/>
    <w:rsid w:val="00850889"/>
    <w:rsid w:val="00850E98"/>
    <w:rsid w:val="00852F34"/>
    <w:rsid w:val="008540D5"/>
    <w:rsid w:val="008542B9"/>
    <w:rsid w:val="00854FB7"/>
    <w:rsid w:val="0085698C"/>
    <w:rsid w:val="00857031"/>
    <w:rsid w:val="00857A36"/>
    <w:rsid w:val="008627D8"/>
    <w:rsid w:val="00862D98"/>
    <w:rsid w:val="00863536"/>
    <w:rsid w:val="00863646"/>
    <w:rsid w:val="00870DF9"/>
    <w:rsid w:val="00871030"/>
    <w:rsid w:val="008715D7"/>
    <w:rsid w:val="008776E2"/>
    <w:rsid w:val="008821D9"/>
    <w:rsid w:val="00883647"/>
    <w:rsid w:val="00885A5D"/>
    <w:rsid w:val="008870F0"/>
    <w:rsid w:val="008877BC"/>
    <w:rsid w:val="008927D0"/>
    <w:rsid w:val="00892CA8"/>
    <w:rsid w:val="00894192"/>
    <w:rsid w:val="008A046F"/>
    <w:rsid w:val="008A0A7E"/>
    <w:rsid w:val="008A21C9"/>
    <w:rsid w:val="008A2FEC"/>
    <w:rsid w:val="008A427A"/>
    <w:rsid w:val="008A4483"/>
    <w:rsid w:val="008A4B78"/>
    <w:rsid w:val="008A7994"/>
    <w:rsid w:val="008B4CF5"/>
    <w:rsid w:val="008B6C5C"/>
    <w:rsid w:val="008B769A"/>
    <w:rsid w:val="008C0D10"/>
    <w:rsid w:val="008C38A4"/>
    <w:rsid w:val="008C3D78"/>
    <w:rsid w:val="008C3E6D"/>
    <w:rsid w:val="008C489B"/>
    <w:rsid w:val="008C4B8A"/>
    <w:rsid w:val="008C52DE"/>
    <w:rsid w:val="008C5C5E"/>
    <w:rsid w:val="008C7FC3"/>
    <w:rsid w:val="008D0082"/>
    <w:rsid w:val="008D340C"/>
    <w:rsid w:val="008D3685"/>
    <w:rsid w:val="008D476A"/>
    <w:rsid w:val="008D47AB"/>
    <w:rsid w:val="008D4F2D"/>
    <w:rsid w:val="008D4FBD"/>
    <w:rsid w:val="008E2F43"/>
    <w:rsid w:val="008E339E"/>
    <w:rsid w:val="008E5D86"/>
    <w:rsid w:val="008E7617"/>
    <w:rsid w:val="008F1A1C"/>
    <w:rsid w:val="008F1B13"/>
    <w:rsid w:val="008F262F"/>
    <w:rsid w:val="008F310F"/>
    <w:rsid w:val="008F6E65"/>
    <w:rsid w:val="00900222"/>
    <w:rsid w:val="00900D71"/>
    <w:rsid w:val="00902AAA"/>
    <w:rsid w:val="00902DF4"/>
    <w:rsid w:val="0090307E"/>
    <w:rsid w:val="00906FE6"/>
    <w:rsid w:val="00912118"/>
    <w:rsid w:val="00912B87"/>
    <w:rsid w:val="009135C1"/>
    <w:rsid w:val="0091625A"/>
    <w:rsid w:val="00917171"/>
    <w:rsid w:val="009221F1"/>
    <w:rsid w:val="00923A32"/>
    <w:rsid w:val="009249A1"/>
    <w:rsid w:val="00926F20"/>
    <w:rsid w:val="00927402"/>
    <w:rsid w:val="0092768D"/>
    <w:rsid w:val="0093153D"/>
    <w:rsid w:val="009339D6"/>
    <w:rsid w:val="009406C2"/>
    <w:rsid w:val="00941433"/>
    <w:rsid w:val="009415A7"/>
    <w:rsid w:val="00942453"/>
    <w:rsid w:val="009433BD"/>
    <w:rsid w:val="00943ADC"/>
    <w:rsid w:val="00943F9C"/>
    <w:rsid w:val="00944C62"/>
    <w:rsid w:val="00945370"/>
    <w:rsid w:val="009519A6"/>
    <w:rsid w:val="00951F65"/>
    <w:rsid w:val="009535B9"/>
    <w:rsid w:val="00954B9F"/>
    <w:rsid w:val="00956AE1"/>
    <w:rsid w:val="00957CB9"/>
    <w:rsid w:val="00957E4B"/>
    <w:rsid w:val="009606AE"/>
    <w:rsid w:val="009622D1"/>
    <w:rsid w:val="00962387"/>
    <w:rsid w:val="009627BF"/>
    <w:rsid w:val="00963189"/>
    <w:rsid w:val="00964147"/>
    <w:rsid w:val="00964A8D"/>
    <w:rsid w:val="00966258"/>
    <w:rsid w:val="009670F9"/>
    <w:rsid w:val="00970D5C"/>
    <w:rsid w:val="00972284"/>
    <w:rsid w:val="0097637C"/>
    <w:rsid w:val="00976DA0"/>
    <w:rsid w:val="00983527"/>
    <w:rsid w:val="00984473"/>
    <w:rsid w:val="00984661"/>
    <w:rsid w:val="0098673E"/>
    <w:rsid w:val="00991940"/>
    <w:rsid w:val="009931A2"/>
    <w:rsid w:val="0099558A"/>
    <w:rsid w:val="00995C5B"/>
    <w:rsid w:val="00997DD8"/>
    <w:rsid w:val="009A0730"/>
    <w:rsid w:val="009A1D83"/>
    <w:rsid w:val="009A3DDC"/>
    <w:rsid w:val="009A40CF"/>
    <w:rsid w:val="009A4449"/>
    <w:rsid w:val="009A4D5D"/>
    <w:rsid w:val="009A534D"/>
    <w:rsid w:val="009A712D"/>
    <w:rsid w:val="009A7C78"/>
    <w:rsid w:val="009B021C"/>
    <w:rsid w:val="009B3D97"/>
    <w:rsid w:val="009B3E64"/>
    <w:rsid w:val="009B4342"/>
    <w:rsid w:val="009B4A8A"/>
    <w:rsid w:val="009B4F81"/>
    <w:rsid w:val="009B5389"/>
    <w:rsid w:val="009C03A7"/>
    <w:rsid w:val="009C16BB"/>
    <w:rsid w:val="009C1A91"/>
    <w:rsid w:val="009C7DC8"/>
    <w:rsid w:val="009D0418"/>
    <w:rsid w:val="009D10CC"/>
    <w:rsid w:val="009D1F1A"/>
    <w:rsid w:val="009D3614"/>
    <w:rsid w:val="009D38F0"/>
    <w:rsid w:val="009D3DF6"/>
    <w:rsid w:val="009D49C7"/>
    <w:rsid w:val="009D72D4"/>
    <w:rsid w:val="009D7F28"/>
    <w:rsid w:val="009E0F7B"/>
    <w:rsid w:val="009E17A6"/>
    <w:rsid w:val="009E314D"/>
    <w:rsid w:val="009E31A7"/>
    <w:rsid w:val="009E77EE"/>
    <w:rsid w:val="009F0711"/>
    <w:rsid w:val="009F2091"/>
    <w:rsid w:val="009F353A"/>
    <w:rsid w:val="009F5722"/>
    <w:rsid w:val="009F673E"/>
    <w:rsid w:val="009F6750"/>
    <w:rsid w:val="009F67F8"/>
    <w:rsid w:val="009F75AD"/>
    <w:rsid w:val="00A00CD4"/>
    <w:rsid w:val="00A074C1"/>
    <w:rsid w:val="00A123AB"/>
    <w:rsid w:val="00A15732"/>
    <w:rsid w:val="00A17576"/>
    <w:rsid w:val="00A17FBE"/>
    <w:rsid w:val="00A20509"/>
    <w:rsid w:val="00A215F9"/>
    <w:rsid w:val="00A23D61"/>
    <w:rsid w:val="00A257C5"/>
    <w:rsid w:val="00A27AA3"/>
    <w:rsid w:val="00A32987"/>
    <w:rsid w:val="00A34D40"/>
    <w:rsid w:val="00A37178"/>
    <w:rsid w:val="00A4002B"/>
    <w:rsid w:val="00A40468"/>
    <w:rsid w:val="00A40E66"/>
    <w:rsid w:val="00A413D6"/>
    <w:rsid w:val="00A436F8"/>
    <w:rsid w:val="00A43ABD"/>
    <w:rsid w:val="00A441E7"/>
    <w:rsid w:val="00A44574"/>
    <w:rsid w:val="00A451F4"/>
    <w:rsid w:val="00A45E35"/>
    <w:rsid w:val="00A4744F"/>
    <w:rsid w:val="00A53786"/>
    <w:rsid w:val="00A560CF"/>
    <w:rsid w:val="00A56BD5"/>
    <w:rsid w:val="00A570B9"/>
    <w:rsid w:val="00A6024E"/>
    <w:rsid w:val="00A65461"/>
    <w:rsid w:val="00A66F78"/>
    <w:rsid w:val="00A70F11"/>
    <w:rsid w:val="00A7237D"/>
    <w:rsid w:val="00A74D27"/>
    <w:rsid w:val="00A76533"/>
    <w:rsid w:val="00A84594"/>
    <w:rsid w:val="00A84F37"/>
    <w:rsid w:val="00A85029"/>
    <w:rsid w:val="00A8548F"/>
    <w:rsid w:val="00A87892"/>
    <w:rsid w:val="00A90AD0"/>
    <w:rsid w:val="00A9188D"/>
    <w:rsid w:val="00A95A1A"/>
    <w:rsid w:val="00A960F7"/>
    <w:rsid w:val="00A97506"/>
    <w:rsid w:val="00A97A84"/>
    <w:rsid w:val="00A97B7B"/>
    <w:rsid w:val="00AA1421"/>
    <w:rsid w:val="00AA21DC"/>
    <w:rsid w:val="00AA3528"/>
    <w:rsid w:val="00AA4514"/>
    <w:rsid w:val="00AA58B0"/>
    <w:rsid w:val="00AA5903"/>
    <w:rsid w:val="00AB1F3F"/>
    <w:rsid w:val="00AB24D2"/>
    <w:rsid w:val="00AB2893"/>
    <w:rsid w:val="00AB2DA4"/>
    <w:rsid w:val="00AB3A08"/>
    <w:rsid w:val="00AB6512"/>
    <w:rsid w:val="00AB6ACD"/>
    <w:rsid w:val="00AC0019"/>
    <w:rsid w:val="00AC21D7"/>
    <w:rsid w:val="00AC476D"/>
    <w:rsid w:val="00AC79FD"/>
    <w:rsid w:val="00AD2C00"/>
    <w:rsid w:val="00AD32EA"/>
    <w:rsid w:val="00AD3771"/>
    <w:rsid w:val="00AD3968"/>
    <w:rsid w:val="00AE1B7B"/>
    <w:rsid w:val="00AE73C7"/>
    <w:rsid w:val="00AE74AA"/>
    <w:rsid w:val="00AF0A2D"/>
    <w:rsid w:val="00AF0AAB"/>
    <w:rsid w:val="00AF1861"/>
    <w:rsid w:val="00AF2B10"/>
    <w:rsid w:val="00AF3231"/>
    <w:rsid w:val="00AF5195"/>
    <w:rsid w:val="00AF5242"/>
    <w:rsid w:val="00AF664B"/>
    <w:rsid w:val="00B02B21"/>
    <w:rsid w:val="00B02DC4"/>
    <w:rsid w:val="00B04A98"/>
    <w:rsid w:val="00B05CB0"/>
    <w:rsid w:val="00B06EB3"/>
    <w:rsid w:val="00B1032C"/>
    <w:rsid w:val="00B10352"/>
    <w:rsid w:val="00B1070B"/>
    <w:rsid w:val="00B14079"/>
    <w:rsid w:val="00B16704"/>
    <w:rsid w:val="00B22F8C"/>
    <w:rsid w:val="00B23825"/>
    <w:rsid w:val="00B23BB2"/>
    <w:rsid w:val="00B24312"/>
    <w:rsid w:val="00B25B0C"/>
    <w:rsid w:val="00B278DD"/>
    <w:rsid w:val="00B305B4"/>
    <w:rsid w:val="00B3200E"/>
    <w:rsid w:val="00B33098"/>
    <w:rsid w:val="00B34358"/>
    <w:rsid w:val="00B34EE6"/>
    <w:rsid w:val="00B36B5D"/>
    <w:rsid w:val="00B36BEF"/>
    <w:rsid w:val="00B415F2"/>
    <w:rsid w:val="00B419D2"/>
    <w:rsid w:val="00B42EB0"/>
    <w:rsid w:val="00B4568F"/>
    <w:rsid w:val="00B45EE5"/>
    <w:rsid w:val="00B478A7"/>
    <w:rsid w:val="00B50F65"/>
    <w:rsid w:val="00B5227C"/>
    <w:rsid w:val="00B52E6C"/>
    <w:rsid w:val="00B531A0"/>
    <w:rsid w:val="00B53290"/>
    <w:rsid w:val="00B55EE9"/>
    <w:rsid w:val="00B57EC1"/>
    <w:rsid w:val="00B60B89"/>
    <w:rsid w:val="00B628DA"/>
    <w:rsid w:val="00B62C7A"/>
    <w:rsid w:val="00B64DDB"/>
    <w:rsid w:val="00B67D6C"/>
    <w:rsid w:val="00B70810"/>
    <w:rsid w:val="00B71B69"/>
    <w:rsid w:val="00B72625"/>
    <w:rsid w:val="00B74E50"/>
    <w:rsid w:val="00B751CD"/>
    <w:rsid w:val="00B77570"/>
    <w:rsid w:val="00B77C45"/>
    <w:rsid w:val="00B81D05"/>
    <w:rsid w:val="00B82E38"/>
    <w:rsid w:val="00B83A6C"/>
    <w:rsid w:val="00B83C19"/>
    <w:rsid w:val="00B84968"/>
    <w:rsid w:val="00B863E0"/>
    <w:rsid w:val="00B863F5"/>
    <w:rsid w:val="00B864D4"/>
    <w:rsid w:val="00B866FE"/>
    <w:rsid w:val="00B86EE3"/>
    <w:rsid w:val="00B87041"/>
    <w:rsid w:val="00B8792D"/>
    <w:rsid w:val="00B87E9C"/>
    <w:rsid w:val="00B91468"/>
    <w:rsid w:val="00B93EB7"/>
    <w:rsid w:val="00B940EC"/>
    <w:rsid w:val="00B94A01"/>
    <w:rsid w:val="00B94F17"/>
    <w:rsid w:val="00B9523D"/>
    <w:rsid w:val="00B9543C"/>
    <w:rsid w:val="00BA1CD3"/>
    <w:rsid w:val="00BA4312"/>
    <w:rsid w:val="00BB25F8"/>
    <w:rsid w:val="00BB38AC"/>
    <w:rsid w:val="00BB3990"/>
    <w:rsid w:val="00BB44CC"/>
    <w:rsid w:val="00BC0A19"/>
    <w:rsid w:val="00BC263B"/>
    <w:rsid w:val="00BC3F28"/>
    <w:rsid w:val="00BC6528"/>
    <w:rsid w:val="00BC792A"/>
    <w:rsid w:val="00BD1955"/>
    <w:rsid w:val="00BD2F9C"/>
    <w:rsid w:val="00BD3C9C"/>
    <w:rsid w:val="00BD4471"/>
    <w:rsid w:val="00BD45C3"/>
    <w:rsid w:val="00BD4829"/>
    <w:rsid w:val="00BD7505"/>
    <w:rsid w:val="00BD7D71"/>
    <w:rsid w:val="00BD7ED3"/>
    <w:rsid w:val="00BE18CC"/>
    <w:rsid w:val="00BE38C8"/>
    <w:rsid w:val="00BE4147"/>
    <w:rsid w:val="00BE6D85"/>
    <w:rsid w:val="00BE734A"/>
    <w:rsid w:val="00BF28FE"/>
    <w:rsid w:val="00BF2D37"/>
    <w:rsid w:val="00BF78D7"/>
    <w:rsid w:val="00C01C36"/>
    <w:rsid w:val="00C0447A"/>
    <w:rsid w:val="00C05A1E"/>
    <w:rsid w:val="00C0624B"/>
    <w:rsid w:val="00C10152"/>
    <w:rsid w:val="00C10F09"/>
    <w:rsid w:val="00C131F8"/>
    <w:rsid w:val="00C16910"/>
    <w:rsid w:val="00C206A8"/>
    <w:rsid w:val="00C21493"/>
    <w:rsid w:val="00C21BC2"/>
    <w:rsid w:val="00C23FF3"/>
    <w:rsid w:val="00C241AC"/>
    <w:rsid w:val="00C24D01"/>
    <w:rsid w:val="00C253D5"/>
    <w:rsid w:val="00C2655D"/>
    <w:rsid w:val="00C277BA"/>
    <w:rsid w:val="00C31148"/>
    <w:rsid w:val="00C314B4"/>
    <w:rsid w:val="00C31E29"/>
    <w:rsid w:val="00C362AE"/>
    <w:rsid w:val="00C37331"/>
    <w:rsid w:val="00C37C2D"/>
    <w:rsid w:val="00C4039D"/>
    <w:rsid w:val="00C42B71"/>
    <w:rsid w:val="00C43B44"/>
    <w:rsid w:val="00C463A6"/>
    <w:rsid w:val="00C471C0"/>
    <w:rsid w:val="00C51745"/>
    <w:rsid w:val="00C5460F"/>
    <w:rsid w:val="00C605B8"/>
    <w:rsid w:val="00C60ACA"/>
    <w:rsid w:val="00C62745"/>
    <w:rsid w:val="00C6280E"/>
    <w:rsid w:val="00C6423D"/>
    <w:rsid w:val="00C66DE1"/>
    <w:rsid w:val="00C71443"/>
    <w:rsid w:val="00C733BD"/>
    <w:rsid w:val="00C80763"/>
    <w:rsid w:val="00C818BF"/>
    <w:rsid w:val="00C820AE"/>
    <w:rsid w:val="00C82E04"/>
    <w:rsid w:val="00C83AA0"/>
    <w:rsid w:val="00C8534E"/>
    <w:rsid w:val="00C901F0"/>
    <w:rsid w:val="00C90D84"/>
    <w:rsid w:val="00C920D3"/>
    <w:rsid w:val="00C935F3"/>
    <w:rsid w:val="00C947AE"/>
    <w:rsid w:val="00C94B00"/>
    <w:rsid w:val="00C96C96"/>
    <w:rsid w:val="00CA5931"/>
    <w:rsid w:val="00CA7116"/>
    <w:rsid w:val="00CA7AFC"/>
    <w:rsid w:val="00CB030B"/>
    <w:rsid w:val="00CB215E"/>
    <w:rsid w:val="00CB416A"/>
    <w:rsid w:val="00CB656E"/>
    <w:rsid w:val="00CB6D53"/>
    <w:rsid w:val="00CB740A"/>
    <w:rsid w:val="00CC024A"/>
    <w:rsid w:val="00CC0A84"/>
    <w:rsid w:val="00CC1674"/>
    <w:rsid w:val="00CC198C"/>
    <w:rsid w:val="00CC5F51"/>
    <w:rsid w:val="00CC7EB2"/>
    <w:rsid w:val="00CD0911"/>
    <w:rsid w:val="00CD2276"/>
    <w:rsid w:val="00CD2DED"/>
    <w:rsid w:val="00CD41A7"/>
    <w:rsid w:val="00CD505B"/>
    <w:rsid w:val="00CD5922"/>
    <w:rsid w:val="00CD657D"/>
    <w:rsid w:val="00CD65BC"/>
    <w:rsid w:val="00CD7CD7"/>
    <w:rsid w:val="00CE51A1"/>
    <w:rsid w:val="00CE634C"/>
    <w:rsid w:val="00CE7EBA"/>
    <w:rsid w:val="00CE7F16"/>
    <w:rsid w:val="00CF126A"/>
    <w:rsid w:val="00CF2855"/>
    <w:rsid w:val="00CF341D"/>
    <w:rsid w:val="00CF5569"/>
    <w:rsid w:val="00CF6948"/>
    <w:rsid w:val="00CF7CBE"/>
    <w:rsid w:val="00D04594"/>
    <w:rsid w:val="00D12E4C"/>
    <w:rsid w:val="00D15558"/>
    <w:rsid w:val="00D15B6E"/>
    <w:rsid w:val="00D20EBB"/>
    <w:rsid w:val="00D20FB2"/>
    <w:rsid w:val="00D24444"/>
    <w:rsid w:val="00D252B8"/>
    <w:rsid w:val="00D25F8E"/>
    <w:rsid w:val="00D26377"/>
    <w:rsid w:val="00D27741"/>
    <w:rsid w:val="00D30305"/>
    <w:rsid w:val="00D3100D"/>
    <w:rsid w:val="00D32792"/>
    <w:rsid w:val="00D40150"/>
    <w:rsid w:val="00D44D85"/>
    <w:rsid w:val="00D45268"/>
    <w:rsid w:val="00D5169B"/>
    <w:rsid w:val="00D56613"/>
    <w:rsid w:val="00D56BD6"/>
    <w:rsid w:val="00D56F3E"/>
    <w:rsid w:val="00D57857"/>
    <w:rsid w:val="00D63858"/>
    <w:rsid w:val="00D67044"/>
    <w:rsid w:val="00D7375D"/>
    <w:rsid w:val="00D75A66"/>
    <w:rsid w:val="00D76159"/>
    <w:rsid w:val="00D768D6"/>
    <w:rsid w:val="00D76EA3"/>
    <w:rsid w:val="00D770EB"/>
    <w:rsid w:val="00D84AAE"/>
    <w:rsid w:val="00D872A1"/>
    <w:rsid w:val="00D94AAB"/>
    <w:rsid w:val="00D94E5D"/>
    <w:rsid w:val="00D96484"/>
    <w:rsid w:val="00D97E35"/>
    <w:rsid w:val="00DA09A6"/>
    <w:rsid w:val="00DA2B34"/>
    <w:rsid w:val="00DA43DD"/>
    <w:rsid w:val="00DA45F5"/>
    <w:rsid w:val="00DA49F0"/>
    <w:rsid w:val="00DA6E01"/>
    <w:rsid w:val="00DA77BA"/>
    <w:rsid w:val="00DB160E"/>
    <w:rsid w:val="00DB2017"/>
    <w:rsid w:val="00DB3274"/>
    <w:rsid w:val="00DB5400"/>
    <w:rsid w:val="00DB5DFC"/>
    <w:rsid w:val="00DB6BC9"/>
    <w:rsid w:val="00DB7AB1"/>
    <w:rsid w:val="00DC1826"/>
    <w:rsid w:val="00DC3354"/>
    <w:rsid w:val="00DC5078"/>
    <w:rsid w:val="00DC64CC"/>
    <w:rsid w:val="00DC7D1C"/>
    <w:rsid w:val="00DD14C1"/>
    <w:rsid w:val="00DD1849"/>
    <w:rsid w:val="00DD228E"/>
    <w:rsid w:val="00DD26E0"/>
    <w:rsid w:val="00DD461F"/>
    <w:rsid w:val="00DD5426"/>
    <w:rsid w:val="00DD55BA"/>
    <w:rsid w:val="00DD58BE"/>
    <w:rsid w:val="00DD6856"/>
    <w:rsid w:val="00DE02EC"/>
    <w:rsid w:val="00DE19B2"/>
    <w:rsid w:val="00DE1DF2"/>
    <w:rsid w:val="00DE49E6"/>
    <w:rsid w:val="00DE5649"/>
    <w:rsid w:val="00DF0006"/>
    <w:rsid w:val="00DF197B"/>
    <w:rsid w:val="00DF499D"/>
    <w:rsid w:val="00DF7EA6"/>
    <w:rsid w:val="00E008CF"/>
    <w:rsid w:val="00E00CFF"/>
    <w:rsid w:val="00E02D7E"/>
    <w:rsid w:val="00E02ED7"/>
    <w:rsid w:val="00E03618"/>
    <w:rsid w:val="00E0660D"/>
    <w:rsid w:val="00E100E6"/>
    <w:rsid w:val="00E101E4"/>
    <w:rsid w:val="00E11EDF"/>
    <w:rsid w:val="00E12850"/>
    <w:rsid w:val="00E148FB"/>
    <w:rsid w:val="00E14EFF"/>
    <w:rsid w:val="00E153E0"/>
    <w:rsid w:val="00E15701"/>
    <w:rsid w:val="00E164DF"/>
    <w:rsid w:val="00E16AC4"/>
    <w:rsid w:val="00E177F4"/>
    <w:rsid w:val="00E23F14"/>
    <w:rsid w:val="00E23FF0"/>
    <w:rsid w:val="00E25052"/>
    <w:rsid w:val="00E25691"/>
    <w:rsid w:val="00E26909"/>
    <w:rsid w:val="00E26D9E"/>
    <w:rsid w:val="00E27A05"/>
    <w:rsid w:val="00E31373"/>
    <w:rsid w:val="00E335BF"/>
    <w:rsid w:val="00E35E1E"/>
    <w:rsid w:val="00E3611A"/>
    <w:rsid w:val="00E362AE"/>
    <w:rsid w:val="00E4120E"/>
    <w:rsid w:val="00E421A8"/>
    <w:rsid w:val="00E4303F"/>
    <w:rsid w:val="00E435C4"/>
    <w:rsid w:val="00E4531D"/>
    <w:rsid w:val="00E4539B"/>
    <w:rsid w:val="00E4647C"/>
    <w:rsid w:val="00E50E33"/>
    <w:rsid w:val="00E52721"/>
    <w:rsid w:val="00E52C05"/>
    <w:rsid w:val="00E53144"/>
    <w:rsid w:val="00E577AB"/>
    <w:rsid w:val="00E631BA"/>
    <w:rsid w:val="00E63578"/>
    <w:rsid w:val="00E65F0F"/>
    <w:rsid w:val="00E714BF"/>
    <w:rsid w:val="00E74243"/>
    <w:rsid w:val="00E74F42"/>
    <w:rsid w:val="00E758D1"/>
    <w:rsid w:val="00E813AF"/>
    <w:rsid w:val="00E81592"/>
    <w:rsid w:val="00E81E3A"/>
    <w:rsid w:val="00E81FC4"/>
    <w:rsid w:val="00E82575"/>
    <w:rsid w:val="00E83229"/>
    <w:rsid w:val="00E85A54"/>
    <w:rsid w:val="00E90E54"/>
    <w:rsid w:val="00E934CC"/>
    <w:rsid w:val="00E93CE3"/>
    <w:rsid w:val="00E94F61"/>
    <w:rsid w:val="00E97D80"/>
    <w:rsid w:val="00EA194E"/>
    <w:rsid w:val="00EA201B"/>
    <w:rsid w:val="00EA759B"/>
    <w:rsid w:val="00EB06BB"/>
    <w:rsid w:val="00EB246E"/>
    <w:rsid w:val="00EB2C13"/>
    <w:rsid w:val="00EB39CA"/>
    <w:rsid w:val="00EB4812"/>
    <w:rsid w:val="00EB4B5C"/>
    <w:rsid w:val="00EB4B71"/>
    <w:rsid w:val="00EB5246"/>
    <w:rsid w:val="00EB7569"/>
    <w:rsid w:val="00EC3656"/>
    <w:rsid w:val="00EC6335"/>
    <w:rsid w:val="00ED0385"/>
    <w:rsid w:val="00ED115D"/>
    <w:rsid w:val="00ED1736"/>
    <w:rsid w:val="00ED1A37"/>
    <w:rsid w:val="00ED1B6A"/>
    <w:rsid w:val="00ED5C84"/>
    <w:rsid w:val="00ED6408"/>
    <w:rsid w:val="00EE1A26"/>
    <w:rsid w:val="00EE1D2C"/>
    <w:rsid w:val="00EE49C3"/>
    <w:rsid w:val="00EE5977"/>
    <w:rsid w:val="00EE6DEB"/>
    <w:rsid w:val="00EF1198"/>
    <w:rsid w:val="00EF1780"/>
    <w:rsid w:val="00EF34FC"/>
    <w:rsid w:val="00EF5B5E"/>
    <w:rsid w:val="00EF6E59"/>
    <w:rsid w:val="00EF7932"/>
    <w:rsid w:val="00EF7F73"/>
    <w:rsid w:val="00F0600D"/>
    <w:rsid w:val="00F1027E"/>
    <w:rsid w:val="00F103EC"/>
    <w:rsid w:val="00F12E8B"/>
    <w:rsid w:val="00F15903"/>
    <w:rsid w:val="00F2135F"/>
    <w:rsid w:val="00F22783"/>
    <w:rsid w:val="00F2297E"/>
    <w:rsid w:val="00F2483A"/>
    <w:rsid w:val="00F313F2"/>
    <w:rsid w:val="00F31C80"/>
    <w:rsid w:val="00F321BC"/>
    <w:rsid w:val="00F32474"/>
    <w:rsid w:val="00F33537"/>
    <w:rsid w:val="00F34CD1"/>
    <w:rsid w:val="00F3629B"/>
    <w:rsid w:val="00F416EB"/>
    <w:rsid w:val="00F41829"/>
    <w:rsid w:val="00F41FF5"/>
    <w:rsid w:val="00F4344F"/>
    <w:rsid w:val="00F43647"/>
    <w:rsid w:val="00F441BA"/>
    <w:rsid w:val="00F44795"/>
    <w:rsid w:val="00F44EC1"/>
    <w:rsid w:val="00F44F02"/>
    <w:rsid w:val="00F454B4"/>
    <w:rsid w:val="00F467F2"/>
    <w:rsid w:val="00F46B67"/>
    <w:rsid w:val="00F47D6C"/>
    <w:rsid w:val="00F5014A"/>
    <w:rsid w:val="00F50396"/>
    <w:rsid w:val="00F51566"/>
    <w:rsid w:val="00F530F4"/>
    <w:rsid w:val="00F53C3D"/>
    <w:rsid w:val="00F541A5"/>
    <w:rsid w:val="00F57C60"/>
    <w:rsid w:val="00F61FF5"/>
    <w:rsid w:val="00F62926"/>
    <w:rsid w:val="00F63107"/>
    <w:rsid w:val="00F6395E"/>
    <w:rsid w:val="00F63C40"/>
    <w:rsid w:val="00F6639C"/>
    <w:rsid w:val="00F70C5C"/>
    <w:rsid w:val="00F719C5"/>
    <w:rsid w:val="00F720D8"/>
    <w:rsid w:val="00F72391"/>
    <w:rsid w:val="00F73AA5"/>
    <w:rsid w:val="00F778B8"/>
    <w:rsid w:val="00F80C96"/>
    <w:rsid w:val="00F820A8"/>
    <w:rsid w:val="00F827C3"/>
    <w:rsid w:val="00F82B4A"/>
    <w:rsid w:val="00F8342B"/>
    <w:rsid w:val="00F86F58"/>
    <w:rsid w:val="00F9123F"/>
    <w:rsid w:val="00F915BA"/>
    <w:rsid w:val="00F92E32"/>
    <w:rsid w:val="00F93240"/>
    <w:rsid w:val="00F933C8"/>
    <w:rsid w:val="00F933FE"/>
    <w:rsid w:val="00F93661"/>
    <w:rsid w:val="00F93DC4"/>
    <w:rsid w:val="00F95CD4"/>
    <w:rsid w:val="00F95FF5"/>
    <w:rsid w:val="00F95FFD"/>
    <w:rsid w:val="00F975C4"/>
    <w:rsid w:val="00F97DB4"/>
    <w:rsid w:val="00FA6A04"/>
    <w:rsid w:val="00FB00B1"/>
    <w:rsid w:val="00FB04CB"/>
    <w:rsid w:val="00FB23B3"/>
    <w:rsid w:val="00FB354C"/>
    <w:rsid w:val="00FB3863"/>
    <w:rsid w:val="00FB4071"/>
    <w:rsid w:val="00FB411F"/>
    <w:rsid w:val="00FB43F1"/>
    <w:rsid w:val="00FB5D9A"/>
    <w:rsid w:val="00FC2085"/>
    <w:rsid w:val="00FC2B29"/>
    <w:rsid w:val="00FC3724"/>
    <w:rsid w:val="00FC3888"/>
    <w:rsid w:val="00FC76FC"/>
    <w:rsid w:val="00FD002A"/>
    <w:rsid w:val="00FD521E"/>
    <w:rsid w:val="00FD53B8"/>
    <w:rsid w:val="00FD5E45"/>
    <w:rsid w:val="00FD7534"/>
    <w:rsid w:val="00FE24E1"/>
    <w:rsid w:val="00FE4049"/>
    <w:rsid w:val="00FE5244"/>
    <w:rsid w:val="00FE6078"/>
    <w:rsid w:val="00FE6C67"/>
    <w:rsid w:val="00FF47F9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AEF863"/>
  <w15:chartTrackingRefBased/>
  <w15:docId w15:val="{DEDA4BC1-D222-A643-965F-979086FD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Theme="minorHAnsi" w:hAnsi="Times" w:cs="Times New Roman"/>
        <w:kern w:val="2"/>
        <w:sz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6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>DZNE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Bano</dc:creator>
  <cp:keywords/>
  <dc:description/>
  <cp:lastModifiedBy>Daniele Bano</cp:lastModifiedBy>
  <cp:revision>1</cp:revision>
  <dcterms:created xsi:type="dcterms:W3CDTF">2024-10-28T12:25:00Z</dcterms:created>
  <dcterms:modified xsi:type="dcterms:W3CDTF">2024-10-28T12:26:00Z</dcterms:modified>
</cp:coreProperties>
</file>